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6DEF3" w14:textId="77777777" w:rsidR="00763AFD" w:rsidRPr="00763AFD" w:rsidRDefault="00474A72" w:rsidP="00131E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763AFD">
        <w:rPr>
          <w:rFonts w:ascii="Times New Roman" w:hAnsi="Times New Roman" w:cs="Times New Roman"/>
          <w:b/>
          <w:bCs/>
          <w:sz w:val="24"/>
          <w:szCs w:val="24"/>
          <w:lang w:val="en-GB"/>
        </w:rPr>
        <w:t>sTable</w:t>
      </w:r>
      <w:proofErr w:type="spellEnd"/>
      <w:r w:rsidRPr="00763A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</w:p>
    <w:p w14:paraId="5F22FED5" w14:textId="2B33BD3C" w:rsidR="00474A72" w:rsidRPr="00763AFD" w:rsidRDefault="00474A72" w:rsidP="00131E08">
      <w:pPr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</w:pPr>
      <w:r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Correlational analyses between </w:t>
      </w:r>
      <w:proofErr w:type="spellStart"/>
      <w:r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mYPAS</w:t>
      </w:r>
      <w:proofErr w:type="spellEnd"/>
      <w:r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and children’s mood rating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74A72" w14:paraId="54767081" w14:textId="77777777" w:rsidTr="00131E08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48B7720" w14:textId="77777777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565AF29" w14:textId="4A007089" w:rsidR="00474A72" w:rsidRPr="00131E08" w:rsidRDefault="00474A72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1 mood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8FD9BFF" w14:textId="2BB6F46F" w:rsidR="00474A72" w:rsidRPr="00131E08" w:rsidRDefault="00474A72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2 mood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4567941" w14:textId="1EB071A1" w:rsidR="00474A72" w:rsidRPr="00131E08" w:rsidRDefault="00474A72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3 mood</w:t>
            </w:r>
          </w:p>
        </w:tc>
      </w:tr>
      <w:tr w:rsidR="00474A72" w14:paraId="0C19B072" w14:textId="77777777" w:rsidTr="00131E08">
        <w:tc>
          <w:tcPr>
            <w:tcW w:w="2265" w:type="dxa"/>
            <w:tcBorders>
              <w:top w:val="single" w:sz="4" w:space="0" w:color="auto"/>
            </w:tcBorders>
          </w:tcPr>
          <w:p w14:paraId="5EC6E00D" w14:textId="77777777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797" w:type="dxa"/>
            <w:gridSpan w:val="3"/>
            <w:tcBorders>
              <w:top w:val="single" w:sz="4" w:space="0" w:color="auto"/>
            </w:tcBorders>
          </w:tcPr>
          <w:p w14:paraId="47C5D8C4" w14:textId="160468E4" w:rsidR="00474A72" w:rsidRPr="00131E08" w:rsidRDefault="00474A72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IG</w:t>
            </w:r>
          </w:p>
        </w:tc>
      </w:tr>
      <w:tr w:rsidR="00474A72" w14:paraId="4C70D903" w14:textId="77777777" w:rsidTr="00131E08">
        <w:tc>
          <w:tcPr>
            <w:tcW w:w="2265" w:type="dxa"/>
          </w:tcPr>
          <w:p w14:paraId="5092C5B4" w14:textId="5CB742F6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1               Activity</w:t>
            </w:r>
          </w:p>
        </w:tc>
        <w:tc>
          <w:tcPr>
            <w:tcW w:w="2265" w:type="dxa"/>
          </w:tcPr>
          <w:p w14:paraId="29B75E63" w14:textId="68E6DE6D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8</w:t>
            </w:r>
          </w:p>
        </w:tc>
        <w:tc>
          <w:tcPr>
            <w:tcW w:w="2266" w:type="dxa"/>
          </w:tcPr>
          <w:p w14:paraId="7AACC731" w14:textId="0EFD21BD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2</w:t>
            </w:r>
          </w:p>
        </w:tc>
        <w:tc>
          <w:tcPr>
            <w:tcW w:w="2266" w:type="dxa"/>
          </w:tcPr>
          <w:p w14:paraId="51628ABA" w14:textId="64C0A35B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5</w:t>
            </w:r>
          </w:p>
        </w:tc>
      </w:tr>
      <w:tr w:rsidR="00474A72" w14:paraId="408DD435" w14:textId="77777777" w:rsidTr="00131E08">
        <w:tc>
          <w:tcPr>
            <w:tcW w:w="2265" w:type="dxa"/>
          </w:tcPr>
          <w:p w14:paraId="204220F5" w14:textId="618597FB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2265" w:type="dxa"/>
          </w:tcPr>
          <w:p w14:paraId="23F71AD1" w14:textId="6C0E3093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0</w:t>
            </w:r>
          </w:p>
        </w:tc>
        <w:tc>
          <w:tcPr>
            <w:tcW w:w="2266" w:type="dxa"/>
          </w:tcPr>
          <w:p w14:paraId="59CC8629" w14:textId="7190908C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</w:t>
            </w:r>
          </w:p>
        </w:tc>
        <w:tc>
          <w:tcPr>
            <w:tcW w:w="2266" w:type="dxa"/>
          </w:tcPr>
          <w:p w14:paraId="1643C29E" w14:textId="37FACA26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4</w:t>
            </w:r>
          </w:p>
        </w:tc>
      </w:tr>
      <w:tr w:rsidR="00474A72" w14:paraId="461ED3B5" w14:textId="77777777" w:rsidTr="00131E08">
        <w:tc>
          <w:tcPr>
            <w:tcW w:w="2265" w:type="dxa"/>
          </w:tcPr>
          <w:p w14:paraId="1C12C08F" w14:textId="25ADAF9C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2265" w:type="dxa"/>
          </w:tcPr>
          <w:p w14:paraId="1671F67C" w14:textId="525D6828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3</w:t>
            </w:r>
          </w:p>
        </w:tc>
        <w:tc>
          <w:tcPr>
            <w:tcW w:w="2266" w:type="dxa"/>
          </w:tcPr>
          <w:p w14:paraId="2D099FEE" w14:textId="28098F2D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2</w:t>
            </w:r>
          </w:p>
        </w:tc>
        <w:tc>
          <w:tcPr>
            <w:tcW w:w="2266" w:type="dxa"/>
          </w:tcPr>
          <w:p w14:paraId="65493FBB" w14:textId="1ED3917E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6</w:t>
            </w:r>
          </w:p>
        </w:tc>
      </w:tr>
      <w:tr w:rsidR="00474A72" w14:paraId="71BABF3D" w14:textId="77777777" w:rsidTr="00131E08">
        <w:tc>
          <w:tcPr>
            <w:tcW w:w="2265" w:type="dxa"/>
          </w:tcPr>
          <w:p w14:paraId="27AC9A60" w14:textId="15355872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2265" w:type="dxa"/>
          </w:tcPr>
          <w:p w14:paraId="23AB23A0" w14:textId="658BB29F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4</w:t>
            </w:r>
          </w:p>
        </w:tc>
        <w:tc>
          <w:tcPr>
            <w:tcW w:w="2266" w:type="dxa"/>
          </w:tcPr>
          <w:p w14:paraId="7782874A" w14:textId="4DB611EC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5</w:t>
            </w:r>
          </w:p>
        </w:tc>
        <w:tc>
          <w:tcPr>
            <w:tcW w:w="2266" w:type="dxa"/>
          </w:tcPr>
          <w:p w14:paraId="658D1DBD" w14:textId="3FA5BD83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0</w:t>
            </w:r>
          </w:p>
        </w:tc>
      </w:tr>
      <w:tr w:rsidR="00474A72" w14:paraId="656DF657" w14:textId="77777777" w:rsidTr="00131E08">
        <w:tc>
          <w:tcPr>
            <w:tcW w:w="2265" w:type="dxa"/>
          </w:tcPr>
          <w:p w14:paraId="2447705D" w14:textId="7D90C057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2               Activity</w:t>
            </w:r>
          </w:p>
        </w:tc>
        <w:tc>
          <w:tcPr>
            <w:tcW w:w="2265" w:type="dxa"/>
          </w:tcPr>
          <w:p w14:paraId="63AE5428" w14:textId="0B15AFFB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7</w:t>
            </w:r>
          </w:p>
        </w:tc>
        <w:tc>
          <w:tcPr>
            <w:tcW w:w="2266" w:type="dxa"/>
          </w:tcPr>
          <w:p w14:paraId="31DF8176" w14:textId="0D251EF3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2</w:t>
            </w:r>
          </w:p>
        </w:tc>
        <w:tc>
          <w:tcPr>
            <w:tcW w:w="2266" w:type="dxa"/>
          </w:tcPr>
          <w:p w14:paraId="66765A2A" w14:textId="7993415F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1</w:t>
            </w:r>
          </w:p>
        </w:tc>
      </w:tr>
      <w:tr w:rsidR="00474A72" w14:paraId="5CD021B8" w14:textId="77777777" w:rsidTr="00131E08">
        <w:tc>
          <w:tcPr>
            <w:tcW w:w="2265" w:type="dxa"/>
          </w:tcPr>
          <w:p w14:paraId="2688DAD5" w14:textId="2B240A41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2265" w:type="dxa"/>
          </w:tcPr>
          <w:p w14:paraId="6B3FE05D" w14:textId="1F10E0F4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7</w:t>
            </w:r>
          </w:p>
        </w:tc>
        <w:tc>
          <w:tcPr>
            <w:tcW w:w="2266" w:type="dxa"/>
          </w:tcPr>
          <w:p w14:paraId="0C8F3877" w14:textId="3A7C2ABB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2</w:t>
            </w:r>
          </w:p>
        </w:tc>
        <w:tc>
          <w:tcPr>
            <w:tcW w:w="2266" w:type="dxa"/>
          </w:tcPr>
          <w:p w14:paraId="6D75D743" w14:textId="0BCC05F2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1</w:t>
            </w:r>
          </w:p>
        </w:tc>
      </w:tr>
      <w:tr w:rsidR="00474A72" w14:paraId="297A754D" w14:textId="77777777" w:rsidTr="00131E08">
        <w:tc>
          <w:tcPr>
            <w:tcW w:w="2265" w:type="dxa"/>
          </w:tcPr>
          <w:p w14:paraId="08BB7677" w14:textId="4D459F2A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2265" w:type="dxa"/>
          </w:tcPr>
          <w:p w14:paraId="1ABC5AF2" w14:textId="43BA4A30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7</w:t>
            </w:r>
          </w:p>
        </w:tc>
        <w:tc>
          <w:tcPr>
            <w:tcW w:w="2266" w:type="dxa"/>
          </w:tcPr>
          <w:p w14:paraId="46F9B3BB" w14:textId="06734C42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6</w:t>
            </w:r>
          </w:p>
        </w:tc>
        <w:tc>
          <w:tcPr>
            <w:tcW w:w="2266" w:type="dxa"/>
          </w:tcPr>
          <w:p w14:paraId="7470E126" w14:textId="323820EC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3</w:t>
            </w:r>
          </w:p>
        </w:tc>
      </w:tr>
      <w:tr w:rsidR="00474A72" w14:paraId="4C3D69B2" w14:textId="77777777" w:rsidTr="00131E08">
        <w:tc>
          <w:tcPr>
            <w:tcW w:w="2265" w:type="dxa"/>
          </w:tcPr>
          <w:p w14:paraId="6AC4FD5D" w14:textId="668E5AE2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2265" w:type="dxa"/>
          </w:tcPr>
          <w:p w14:paraId="2238CF53" w14:textId="174EEC50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6</w:t>
            </w:r>
          </w:p>
        </w:tc>
        <w:tc>
          <w:tcPr>
            <w:tcW w:w="2266" w:type="dxa"/>
          </w:tcPr>
          <w:p w14:paraId="78766FCD" w14:textId="738A151E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19</w:t>
            </w:r>
          </w:p>
        </w:tc>
        <w:tc>
          <w:tcPr>
            <w:tcW w:w="2266" w:type="dxa"/>
          </w:tcPr>
          <w:p w14:paraId="72AC04B4" w14:textId="6184C72F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3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29</w:t>
            </w:r>
            <w:r w:rsidR="005803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474A72" w14:paraId="69E4458E" w14:textId="77777777" w:rsidTr="00131E08">
        <w:tc>
          <w:tcPr>
            <w:tcW w:w="2265" w:type="dxa"/>
          </w:tcPr>
          <w:p w14:paraId="526E1EBD" w14:textId="352FB5CE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3               Activity</w:t>
            </w:r>
          </w:p>
        </w:tc>
        <w:tc>
          <w:tcPr>
            <w:tcW w:w="2265" w:type="dxa"/>
          </w:tcPr>
          <w:p w14:paraId="659E1771" w14:textId="39AC6FA5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4</w:t>
            </w:r>
          </w:p>
        </w:tc>
        <w:tc>
          <w:tcPr>
            <w:tcW w:w="2266" w:type="dxa"/>
          </w:tcPr>
          <w:p w14:paraId="7CF641A2" w14:textId="66CFA128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6</w:t>
            </w:r>
          </w:p>
        </w:tc>
        <w:tc>
          <w:tcPr>
            <w:tcW w:w="2266" w:type="dxa"/>
          </w:tcPr>
          <w:p w14:paraId="0E40E029" w14:textId="191B6019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5</w:t>
            </w:r>
          </w:p>
        </w:tc>
      </w:tr>
      <w:tr w:rsidR="00474A72" w14:paraId="608C96E3" w14:textId="77777777" w:rsidTr="00131E08">
        <w:tc>
          <w:tcPr>
            <w:tcW w:w="2265" w:type="dxa"/>
          </w:tcPr>
          <w:p w14:paraId="23305261" w14:textId="13BB2E77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2265" w:type="dxa"/>
          </w:tcPr>
          <w:p w14:paraId="0FD524EA" w14:textId="5A17418D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2</w:t>
            </w:r>
          </w:p>
        </w:tc>
        <w:tc>
          <w:tcPr>
            <w:tcW w:w="2266" w:type="dxa"/>
          </w:tcPr>
          <w:p w14:paraId="7EF5D808" w14:textId="541D0E12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8</w:t>
            </w:r>
          </w:p>
        </w:tc>
        <w:tc>
          <w:tcPr>
            <w:tcW w:w="2266" w:type="dxa"/>
          </w:tcPr>
          <w:p w14:paraId="386D9F7F" w14:textId="1B49B243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5</w:t>
            </w:r>
          </w:p>
        </w:tc>
      </w:tr>
      <w:tr w:rsidR="00474A72" w14:paraId="69D99342" w14:textId="77777777" w:rsidTr="00131E08">
        <w:tc>
          <w:tcPr>
            <w:tcW w:w="2265" w:type="dxa"/>
          </w:tcPr>
          <w:p w14:paraId="798B2609" w14:textId="0EF24BBF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2265" w:type="dxa"/>
          </w:tcPr>
          <w:p w14:paraId="6A3F279F" w14:textId="189C32A4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8</w:t>
            </w:r>
          </w:p>
        </w:tc>
        <w:tc>
          <w:tcPr>
            <w:tcW w:w="2266" w:type="dxa"/>
          </w:tcPr>
          <w:p w14:paraId="13DFDE73" w14:textId="2CBA9CEF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2</w:t>
            </w:r>
          </w:p>
        </w:tc>
        <w:tc>
          <w:tcPr>
            <w:tcW w:w="2266" w:type="dxa"/>
          </w:tcPr>
          <w:p w14:paraId="0E659388" w14:textId="7D6BD44F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1</w:t>
            </w:r>
          </w:p>
        </w:tc>
      </w:tr>
      <w:tr w:rsidR="00474A72" w14:paraId="40F5365B" w14:textId="77777777" w:rsidTr="00131E08">
        <w:tc>
          <w:tcPr>
            <w:tcW w:w="2265" w:type="dxa"/>
          </w:tcPr>
          <w:p w14:paraId="64EB280A" w14:textId="0050A0ED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2265" w:type="dxa"/>
          </w:tcPr>
          <w:p w14:paraId="2C6BF182" w14:textId="789279CF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5</w:t>
            </w:r>
          </w:p>
        </w:tc>
        <w:tc>
          <w:tcPr>
            <w:tcW w:w="2266" w:type="dxa"/>
          </w:tcPr>
          <w:p w14:paraId="441CD4F4" w14:textId="05792376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0</w:t>
            </w:r>
          </w:p>
        </w:tc>
        <w:tc>
          <w:tcPr>
            <w:tcW w:w="2266" w:type="dxa"/>
          </w:tcPr>
          <w:p w14:paraId="21226E7B" w14:textId="797A25FC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73</w:t>
            </w:r>
          </w:p>
        </w:tc>
      </w:tr>
      <w:tr w:rsidR="00474A72" w14:paraId="28A95C4A" w14:textId="77777777" w:rsidTr="00131E08">
        <w:tc>
          <w:tcPr>
            <w:tcW w:w="2265" w:type="dxa"/>
          </w:tcPr>
          <w:p w14:paraId="4BDAC242" w14:textId="025E5E68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4               Activity</w:t>
            </w:r>
          </w:p>
        </w:tc>
        <w:tc>
          <w:tcPr>
            <w:tcW w:w="2265" w:type="dxa"/>
          </w:tcPr>
          <w:p w14:paraId="225B327F" w14:textId="3D44B2E1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1</w:t>
            </w:r>
            <w:r w:rsidR="005803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266" w:type="dxa"/>
          </w:tcPr>
          <w:p w14:paraId="1FAD07C8" w14:textId="2A7A87FC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5</w:t>
            </w:r>
          </w:p>
        </w:tc>
        <w:tc>
          <w:tcPr>
            <w:tcW w:w="2266" w:type="dxa"/>
          </w:tcPr>
          <w:p w14:paraId="4C104EBC" w14:textId="70300BA2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5</w:t>
            </w:r>
          </w:p>
        </w:tc>
      </w:tr>
      <w:tr w:rsidR="00474A72" w14:paraId="2846FC7B" w14:textId="77777777" w:rsidTr="00131E08">
        <w:tc>
          <w:tcPr>
            <w:tcW w:w="2265" w:type="dxa"/>
          </w:tcPr>
          <w:p w14:paraId="75667B38" w14:textId="024093D1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2265" w:type="dxa"/>
          </w:tcPr>
          <w:p w14:paraId="7791F7F8" w14:textId="047A739D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3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90</w:t>
            </w:r>
            <w:r w:rsidR="005803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66" w:type="dxa"/>
          </w:tcPr>
          <w:p w14:paraId="35E2E333" w14:textId="1C2132BB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6</w:t>
            </w:r>
          </w:p>
        </w:tc>
        <w:tc>
          <w:tcPr>
            <w:tcW w:w="2266" w:type="dxa"/>
          </w:tcPr>
          <w:p w14:paraId="5C32E9FA" w14:textId="1F0D32E6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4</w:t>
            </w:r>
          </w:p>
        </w:tc>
      </w:tr>
      <w:tr w:rsidR="00474A72" w14:paraId="27C54F76" w14:textId="77777777" w:rsidTr="00131E08">
        <w:tc>
          <w:tcPr>
            <w:tcW w:w="2265" w:type="dxa"/>
          </w:tcPr>
          <w:p w14:paraId="61AD46F2" w14:textId="02736ECE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2265" w:type="dxa"/>
          </w:tcPr>
          <w:p w14:paraId="4F87A3CE" w14:textId="345F63BD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7</w:t>
            </w:r>
          </w:p>
        </w:tc>
        <w:tc>
          <w:tcPr>
            <w:tcW w:w="2266" w:type="dxa"/>
          </w:tcPr>
          <w:p w14:paraId="21A3F346" w14:textId="4C27A55E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06</w:t>
            </w:r>
          </w:p>
        </w:tc>
        <w:tc>
          <w:tcPr>
            <w:tcW w:w="2266" w:type="dxa"/>
          </w:tcPr>
          <w:p w14:paraId="29B88B50" w14:textId="74E86755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9</w:t>
            </w:r>
          </w:p>
        </w:tc>
      </w:tr>
      <w:tr w:rsidR="00474A72" w14:paraId="45D0BD95" w14:textId="77777777" w:rsidTr="00131E08">
        <w:tc>
          <w:tcPr>
            <w:tcW w:w="2265" w:type="dxa"/>
          </w:tcPr>
          <w:p w14:paraId="51C9A5E8" w14:textId="216E78F5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2265" w:type="dxa"/>
          </w:tcPr>
          <w:p w14:paraId="3FEE8E85" w14:textId="179FB7A0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7</w:t>
            </w:r>
          </w:p>
        </w:tc>
        <w:tc>
          <w:tcPr>
            <w:tcW w:w="2266" w:type="dxa"/>
          </w:tcPr>
          <w:p w14:paraId="3DDE6AF8" w14:textId="288BA5F9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85</w:t>
            </w:r>
          </w:p>
        </w:tc>
        <w:tc>
          <w:tcPr>
            <w:tcW w:w="2266" w:type="dxa"/>
          </w:tcPr>
          <w:p w14:paraId="18BA8017" w14:textId="237118C5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8</w:t>
            </w:r>
          </w:p>
        </w:tc>
      </w:tr>
      <w:tr w:rsidR="00474A72" w14:paraId="7EF4276E" w14:textId="77777777" w:rsidTr="00131E08">
        <w:tc>
          <w:tcPr>
            <w:tcW w:w="2265" w:type="dxa"/>
          </w:tcPr>
          <w:p w14:paraId="08419479" w14:textId="79586297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5               Activity</w:t>
            </w:r>
          </w:p>
        </w:tc>
        <w:tc>
          <w:tcPr>
            <w:tcW w:w="2265" w:type="dxa"/>
          </w:tcPr>
          <w:p w14:paraId="56E99B28" w14:textId="59C8B62B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4</w:t>
            </w:r>
          </w:p>
        </w:tc>
        <w:tc>
          <w:tcPr>
            <w:tcW w:w="2266" w:type="dxa"/>
          </w:tcPr>
          <w:p w14:paraId="5AF22605" w14:textId="774399C2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0</w:t>
            </w:r>
          </w:p>
        </w:tc>
        <w:tc>
          <w:tcPr>
            <w:tcW w:w="2266" w:type="dxa"/>
          </w:tcPr>
          <w:p w14:paraId="16A97B84" w14:textId="11DDEE16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7</w:t>
            </w:r>
          </w:p>
        </w:tc>
      </w:tr>
      <w:tr w:rsidR="00474A72" w14:paraId="3EA1633E" w14:textId="77777777" w:rsidTr="00131E08">
        <w:tc>
          <w:tcPr>
            <w:tcW w:w="2265" w:type="dxa"/>
          </w:tcPr>
          <w:p w14:paraId="1E389AE2" w14:textId="190591BE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2265" w:type="dxa"/>
          </w:tcPr>
          <w:p w14:paraId="7C9A85BF" w14:textId="5BBB77D7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1</w:t>
            </w:r>
          </w:p>
        </w:tc>
        <w:tc>
          <w:tcPr>
            <w:tcW w:w="2266" w:type="dxa"/>
          </w:tcPr>
          <w:p w14:paraId="4F09F2B0" w14:textId="0B9305E6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1</w:t>
            </w:r>
          </w:p>
        </w:tc>
        <w:tc>
          <w:tcPr>
            <w:tcW w:w="2266" w:type="dxa"/>
          </w:tcPr>
          <w:p w14:paraId="4BB01EFB" w14:textId="1007A47F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6</w:t>
            </w:r>
          </w:p>
        </w:tc>
      </w:tr>
      <w:tr w:rsidR="00474A72" w14:paraId="4C299C10" w14:textId="77777777" w:rsidTr="00131E08">
        <w:tc>
          <w:tcPr>
            <w:tcW w:w="2265" w:type="dxa"/>
            <w:tcBorders>
              <w:bottom w:val="nil"/>
            </w:tcBorders>
          </w:tcPr>
          <w:p w14:paraId="124B2CCC" w14:textId="05B4F3BA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2265" w:type="dxa"/>
            <w:tcBorders>
              <w:bottom w:val="nil"/>
            </w:tcBorders>
          </w:tcPr>
          <w:p w14:paraId="69024AA6" w14:textId="4198322D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1</w:t>
            </w:r>
          </w:p>
        </w:tc>
        <w:tc>
          <w:tcPr>
            <w:tcW w:w="2266" w:type="dxa"/>
            <w:tcBorders>
              <w:bottom w:val="nil"/>
            </w:tcBorders>
          </w:tcPr>
          <w:p w14:paraId="17F6B985" w14:textId="67E4662B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7</w:t>
            </w:r>
          </w:p>
        </w:tc>
        <w:tc>
          <w:tcPr>
            <w:tcW w:w="2266" w:type="dxa"/>
            <w:tcBorders>
              <w:bottom w:val="nil"/>
            </w:tcBorders>
          </w:tcPr>
          <w:p w14:paraId="6F37D66A" w14:textId="30F74B59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8</w:t>
            </w:r>
          </w:p>
        </w:tc>
      </w:tr>
      <w:tr w:rsidR="00474A72" w14:paraId="05E4FC8D" w14:textId="77777777" w:rsidTr="00131E08"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617C08D1" w14:textId="09F6E7E9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6E6B132A" w14:textId="5CF878BE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3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1CCB18E9" w14:textId="080FBF8A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8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368776CA" w14:textId="5B4B0FD8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7</w:t>
            </w:r>
          </w:p>
        </w:tc>
      </w:tr>
      <w:tr w:rsidR="00474A72" w14:paraId="68936F22" w14:textId="77777777" w:rsidTr="00131E08">
        <w:tc>
          <w:tcPr>
            <w:tcW w:w="2265" w:type="dxa"/>
            <w:tcBorders>
              <w:top w:val="single" w:sz="4" w:space="0" w:color="auto"/>
            </w:tcBorders>
          </w:tcPr>
          <w:p w14:paraId="469055D3" w14:textId="77777777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797" w:type="dxa"/>
            <w:gridSpan w:val="3"/>
            <w:tcBorders>
              <w:top w:val="single" w:sz="4" w:space="0" w:color="auto"/>
            </w:tcBorders>
          </w:tcPr>
          <w:p w14:paraId="342AC9FB" w14:textId="5BADDBC0" w:rsidR="00474A72" w:rsidRPr="00131E08" w:rsidRDefault="00474A72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G</w:t>
            </w:r>
          </w:p>
        </w:tc>
      </w:tr>
      <w:tr w:rsidR="00474A72" w14:paraId="770592A4" w14:textId="77777777" w:rsidTr="00131E08">
        <w:tc>
          <w:tcPr>
            <w:tcW w:w="2265" w:type="dxa"/>
          </w:tcPr>
          <w:p w14:paraId="7112FBCE" w14:textId="4ECB3E82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O1               Activity</w:t>
            </w:r>
          </w:p>
        </w:tc>
        <w:tc>
          <w:tcPr>
            <w:tcW w:w="2265" w:type="dxa"/>
          </w:tcPr>
          <w:p w14:paraId="0052EFFF" w14:textId="2E614631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2</w:t>
            </w:r>
          </w:p>
        </w:tc>
        <w:tc>
          <w:tcPr>
            <w:tcW w:w="2266" w:type="dxa"/>
          </w:tcPr>
          <w:p w14:paraId="08CDBB51" w14:textId="02BD3B56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9</w:t>
            </w:r>
          </w:p>
        </w:tc>
        <w:tc>
          <w:tcPr>
            <w:tcW w:w="2266" w:type="dxa"/>
          </w:tcPr>
          <w:p w14:paraId="5797D650" w14:textId="70B5233C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7</w:t>
            </w:r>
          </w:p>
        </w:tc>
      </w:tr>
      <w:tr w:rsidR="00474A72" w14:paraId="0D0DEB7A" w14:textId="77777777" w:rsidTr="00131E08">
        <w:tc>
          <w:tcPr>
            <w:tcW w:w="2265" w:type="dxa"/>
          </w:tcPr>
          <w:p w14:paraId="3B5D828A" w14:textId="601FB22B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2265" w:type="dxa"/>
          </w:tcPr>
          <w:p w14:paraId="0D65CD11" w14:textId="24F3265F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5</w:t>
            </w:r>
          </w:p>
        </w:tc>
        <w:tc>
          <w:tcPr>
            <w:tcW w:w="2266" w:type="dxa"/>
          </w:tcPr>
          <w:p w14:paraId="1578ABFE" w14:textId="6A7258EC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3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05</w:t>
            </w:r>
            <w:r w:rsidR="005803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66" w:type="dxa"/>
          </w:tcPr>
          <w:p w14:paraId="516AE632" w14:textId="200A8B26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</w:tr>
      <w:tr w:rsidR="00474A72" w14:paraId="1874B81F" w14:textId="77777777" w:rsidTr="00131E08">
        <w:tc>
          <w:tcPr>
            <w:tcW w:w="2265" w:type="dxa"/>
          </w:tcPr>
          <w:p w14:paraId="62F9B41A" w14:textId="3B0316BB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2265" w:type="dxa"/>
          </w:tcPr>
          <w:p w14:paraId="207F30A0" w14:textId="27D6BCCD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3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51</w:t>
            </w:r>
            <w:r w:rsidR="005803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66" w:type="dxa"/>
          </w:tcPr>
          <w:p w14:paraId="4A79222C" w14:textId="2B260577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3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528</w:t>
            </w:r>
            <w:r w:rsidR="005803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2266" w:type="dxa"/>
          </w:tcPr>
          <w:p w14:paraId="2420C6BB" w14:textId="450FD2B4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8</w:t>
            </w:r>
          </w:p>
        </w:tc>
      </w:tr>
      <w:tr w:rsidR="00474A72" w14:paraId="403488F6" w14:textId="77777777" w:rsidTr="00131E08">
        <w:tc>
          <w:tcPr>
            <w:tcW w:w="2265" w:type="dxa"/>
          </w:tcPr>
          <w:p w14:paraId="2FBE5559" w14:textId="008BC81F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2265" w:type="dxa"/>
          </w:tcPr>
          <w:p w14:paraId="33DD13F2" w14:textId="25ACB735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4</w:t>
            </w:r>
          </w:p>
        </w:tc>
        <w:tc>
          <w:tcPr>
            <w:tcW w:w="2266" w:type="dxa"/>
          </w:tcPr>
          <w:p w14:paraId="4352F1DF" w14:textId="2F023800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3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68</w:t>
            </w:r>
            <w:r w:rsidR="005803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66" w:type="dxa"/>
          </w:tcPr>
          <w:p w14:paraId="6015D260" w14:textId="2F7C7CB6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2</w:t>
            </w:r>
          </w:p>
        </w:tc>
      </w:tr>
      <w:tr w:rsidR="00474A72" w14:paraId="7D9FBA4A" w14:textId="77777777" w:rsidTr="00131E08">
        <w:tc>
          <w:tcPr>
            <w:tcW w:w="2265" w:type="dxa"/>
          </w:tcPr>
          <w:p w14:paraId="6448E79D" w14:textId="6629D12C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2               Activity</w:t>
            </w:r>
          </w:p>
        </w:tc>
        <w:tc>
          <w:tcPr>
            <w:tcW w:w="2265" w:type="dxa"/>
          </w:tcPr>
          <w:p w14:paraId="5BEA64C0" w14:textId="200F59C4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22</w:t>
            </w:r>
          </w:p>
        </w:tc>
        <w:tc>
          <w:tcPr>
            <w:tcW w:w="2266" w:type="dxa"/>
          </w:tcPr>
          <w:p w14:paraId="4A27F71C" w14:textId="22CAEB17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04</w:t>
            </w:r>
          </w:p>
        </w:tc>
        <w:tc>
          <w:tcPr>
            <w:tcW w:w="2266" w:type="dxa"/>
          </w:tcPr>
          <w:p w14:paraId="7A3FD372" w14:textId="66F2291F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4</w:t>
            </w:r>
          </w:p>
        </w:tc>
      </w:tr>
      <w:tr w:rsidR="00474A72" w14:paraId="0AEBE82B" w14:textId="77777777" w:rsidTr="00131E08">
        <w:tc>
          <w:tcPr>
            <w:tcW w:w="2265" w:type="dxa"/>
          </w:tcPr>
          <w:p w14:paraId="77563B45" w14:textId="5D9D50EF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2265" w:type="dxa"/>
          </w:tcPr>
          <w:p w14:paraId="422CB676" w14:textId="3AA64C90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9</w:t>
            </w:r>
          </w:p>
        </w:tc>
        <w:tc>
          <w:tcPr>
            <w:tcW w:w="2266" w:type="dxa"/>
          </w:tcPr>
          <w:p w14:paraId="48609207" w14:textId="5CC86240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9</w:t>
            </w:r>
          </w:p>
        </w:tc>
        <w:tc>
          <w:tcPr>
            <w:tcW w:w="2266" w:type="dxa"/>
          </w:tcPr>
          <w:p w14:paraId="3BCEE31F" w14:textId="324FBBA4" w:rsidR="00474A72" w:rsidRDefault="00C94F85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3</w:t>
            </w:r>
          </w:p>
        </w:tc>
      </w:tr>
      <w:tr w:rsidR="00474A72" w14:paraId="00605EF3" w14:textId="77777777" w:rsidTr="00131E08">
        <w:tc>
          <w:tcPr>
            <w:tcW w:w="2265" w:type="dxa"/>
          </w:tcPr>
          <w:p w14:paraId="07E9467B" w14:textId="7736C15E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2265" w:type="dxa"/>
          </w:tcPr>
          <w:p w14:paraId="1B41940F" w14:textId="2F96F425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6</w:t>
            </w:r>
          </w:p>
        </w:tc>
        <w:tc>
          <w:tcPr>
            <w:tcW w:w="2266" w:type="dxa"/>
          </w:tcPr>
          <w:p w14:paraId="3DD9BFD8" w14:textId="5D2DEDFC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9</w:t>
            </w:r>
          </w:p>
        </w:tc>
        <w:tc>
          <w:tcPr>
            <w:tcW w:w="2266" w:type="dxa"/>
          </w:tcPr>
          <w:p w14:paraId="65A18461" w14:textId="41633713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6</w:t>
            </w:r>
          </w:p>
        </w:tc>
      </w:tr>
      <w:tr w:rsidR="00474A72" w14:paraId="4BE6C3E8" w14:textId="77777777" w:rsidTr="00131E08">
        <w:tc>
          <w:tcPr>
            <w:tcW w:w="2265" w:type="dxa"/>
          </w:tcPr>
          <w:p w14:paraId="130E3D85" w14:textId="0AA521E5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2265" w:type="dxa"/>
          </w:tcPr>
          <w:p w14:paraId="245ACE9E" w14:textId="2F043E1A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31</w:t>
            </w:r>
          </w:p>
        </w:tc>
        <w:tc>
          <w:tcPr>
            <w:tcW w:w="2266" w:type="dxa"/>
          </w:tcPr>
          <w:p w14:paraId="4AB538D2" w14:textId="5FB3D09D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6</w:t>
            </w:r>
          </w:p>
        </w:tc>
        <w:tc>
          <w:tcPr>
            <w:tcW w:w="2266" w:type="dxa"/>
          </w:tcPr>
          <w:p w14:paraId="2551BDB0" w14:textId="6B800396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2</w:t>
            </w:r>
          </w:p>
        </w:tc>
      </w:tr>
      <w:tr w:rsidR="00474A72" w14:paraId="0511E6C8" w14:textId="77777777" w:rsidTr="00131E08">
        <w:tc>
          <w:tcPr>
            <w:tcW w:w="2265" w:type="dxa"/>
          </w:tcPr>
          <w:p w14:paraId="449DA78B" w14:textId="6D4A7DEB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3               Activity</w:t>
            </w:r>
          </w:p>
        </w:tc>
        <w:tc>
          <w:tcPr>
            <w:tcW w:w="2265" w:type="dxa"/>
          </w:tcPr>
          <w:p w14:paraId="6F315822" w14:textId="108CE5C1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1</w:t>
            </w:r>
          </w:p>
        </w:tc>
        <w:tc>
          <w:tcPr>
            <w:tcW w:w="2266" w:type="dxa"/>
          </w:tcPr>
          <w:p w14:paraId="530F0BFB" w14:textId="597E1D69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61</w:t>
            </w:r>
          </w:p>
        </w:tc>
        <w:tc>
          <w:tcPr>
            <w:tcW w:w="2266" w:type="dxa"/>
          </w:tcPr>
          <w:p w14:paraId="034B914D" w14:textId="79283C3D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0</w:t>
            </w:r>
          </w:p>
        </w:tc>
      </w:tr>
      <w:tr w:rsidR="00474A72" w14:paraId="4F5140E2" w14:textId="77777777" w:rsidTr="00131E08">
        <w:tc>
          <w:tcPr>
            <w:tcW w:w="2265" w:type="dxa"/>
          </w:tcPr>
          <w:p w14:paraId="1A99188E" w14:textId="5C88AFC1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2265" w:type="dxa"/>
          </w:tcPr>
          <w:p w14:paraId="7E4FBB3A" w14:textId="66E21345" w:rsidR="00474A72" w:rsidRDefault="00F70054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9</w:t>
            </w:r>
          </w:p>
        </w:tc>
        <w:tc>
          <w:tcPr>
            <w:tcW w:w="2266" w:type="dxa"/>
          </w:tcPr>
          <w:p w14:paraId="53CE9063" w14:textId="36D52F57" w:rsidR="00474A72" w:rsidRDefault="00F70054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1</w:t>
            </w:r>
          </w:p>
        </w:tc>
        <w:tc>
          <w:tcPr>
            <w:tcW w:w="2266" w:type="dxa"/>
          </w:tcPr>
          <w:p w14:paraId="36860A98" w14:textId="59FCE5E0" w:rsidR="00474A72" w:rsidRDefault="00F70054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6</w:t>
            </w:r>
          </w:p>
        </w:tc>
      </w:tr>
      <w:tr w:rsidR="00474A72" w14:paraId="6BA2EB7C" w14:textId="77777777" w:rsidTr="00131E08">
        <w:tc>
          <w:tcPr>
            <w:tcW w:w="2265" w:type="dxa"/>
          </w:tcPr>
          <w:p w14:paraId="2875598D" w14:textId="02CB610C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2265" w:type="dxa"/>
          </w:tcPr>
          <w:p w14:paraId="38F949FE" w14:textId="4C3CFCD8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2</w:t>
            </w:r>
          </w:p>
        </w:tc>
        <w:tc>
          <w:tcPr>
            <w:tcW w:w="2266" w:type="dxa"/>
          </w:tcPr>
          <w:p w14:paraId="4E9871F6" w14:textId="49EAC374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19</w:t>
            </w:r>
          </w:p>
        </w:tc>
        <w:tc>
          <w:tcPr>
            <w:tcW w:w="2266" w:type="dxa"/>
          </w:tcPr>
          <w:p w14:paraId="4958B84B" w14:textId="03E748FF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9</w:t>
            </w:r>
          </w:p>
        </w:tc>
      </w:tr>
      <w:tr w:rsidR="00474A72" w14:paraId="53FD2572" w14:textId="77777777" w:rsidTr="00131E08">
        <w:tc>
          <w:tcPr>
            <w:tcW w:w="2265" w:type="dxa"/>
          </w:tcPr>
          <w:p w14:paraId="35278945" w14:textId="4F56CC58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2265" w:type="dxa"/>
          </w:tcPr>
          <w:p w14:paraId="48C9E8B8" w14:textId="29423378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6</w:t>
            </w:r>
          </w:p>
        </w:tc>
        <w:tc>
          <w:tcPr>
            <w:tcW w:w="2266" w:type="dxa"/>
          </w:tcPr>
          <w:p w14:paraId="04F1ADB8" w14:textId="2A3C4DDE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7</w:t>
            </w:r>
          </w:p>
        </w:tc>
        <w:tc>
          <w:tcPr>
            <w:tcW w:w="2266" w:type="dxa"/>
          </w:tcPr>
          <w:p w14:paraId="46A21B46" w14:textId="0BBD1E0B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4</w:t>
            </w:r>
          </w:p>
        </w:tc>
      </w:tr>
      <w:tr w:rsidR="00474A72" w14:paraId="074506EC" w14:textId="77777777" w:rsidTr="00131E08">
        <w:tc>
          <w:tcPr>
            <w:tcW w:w="2265" w:type="dxa"/>
          </w:tcPr>
          <w:p w14:paraId="72542EE9" w14:textId="5DCD80A7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4               Activity</w:t>
            </w:r>
          </w:p>
        </w:tc>
        <w:tc>
          <w:tcPr>
            <w:tcW w:w="2265" w:type="dxa"/>
          </w:tcPr>
          <w:p w14:paraId="22989349" w14:textId="1AB8E087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0</w:t>
            </w:r>
          </w:p>
        </w:tc>
        <w:tc>
          <w:tcPr>
            <w:tcW w:w="2266" w:type="dxa"/>
          </w:tcPr>
          <w:p w14:paraId="52572E10" w14:textId="39DA65BB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3</w:t>
            </w:r>
          </w:p>
        </w:tc>
        <w:tc>
          <w:tcPr>
            <w:tcW w:w="2266" w:type="dxa"/>
          </w:tcPr>
          <w:p w14:paraId="758EEDC8" w14:textId="3FE468B4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</w:t>
            </w:r>
          </w:p>
        </w:tc>
      </w:tr>
      <w:tr w:rsidR="00474A72" w14:paraId="07E8F57D" w14:textId="77777777" w:rsidTr="00131E08">
        <w:tc>
          <w:tcPr>
            <w:tcW w:w="2265" w:type="dxa"/>
          </w:tcPr>
          <w:p w14:paraId="0D41BCB5" w14:textId="66F28544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2265" w:type="dxa"/>
          </w:tcPr>
          <w:p w14:paraId="2DF13316" w14:textId="19F3A384" w:rsidR="00474A72" w:rsidRDefault="00F70054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0</w:t>
            </w:r>
          </w:p>
        </w:tc>
        <w:tc>
          <w:tcPr>
            <w:tcW w:w="2266" w:type="dxa"/>
          </w:tcPr>
          <w:p w14:paraId="1941A9D6" w14:textId="2E58FEBE" w:rsidR="00474A72" w:rsidRDefault="00F70054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3</w:t>
            </w:r>
          </w:p>
        </w:tc>
        <w:tc>
          <w:tcPr>
            <w:tcW w:w="2266" w:type="dxa"/>
          </w:tcPr>
          <w:p w14:paraId="071D3E3A" w14:textId="4CDAF1B9" w:rsidR="00474A72" w:rsidRDefault="00F70054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</w:t>
            </w:r>
          </w:p>
        </w:tc>
      </w:tr>
      <w:tr w:rsidR="00474A72" w14:paraId="60C10256" w14:textId="77777777" w:rsidTr="00131E08">
        <w:tc>
          <w:tcPr>
            <w:tcW w:w="2265" w:type="dxa"/>
          </w:tcPr>
          <w:p w14:paraId="7DB610F3" w14:textId="00EF6E0E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2265" w:type="dxa"/>
          </w:tcPr>
          <w:p w14:paraId="4CB54678" w14:textId="4013D741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4</w:t>
            </w:r>
          </w:p>
        </w:tc>
        <w:tc>
          <w:tcPr>
            <w:tcW w:w="2266" w:type="dxa"/>
          </w:tcPr>
          <w:p w14:paraId="615D3DBD" w14:textId="017198AE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9</w:t>
            </w:r>
          </w:p>
        </w:tc>
        <w:tc>
          <w:tcPr>
            <w:tcW w:w="2266" w:type="dxa"/>
          </w:tcPr>
          <w:p w14:paraId="511654D3" w14:textId="008529BC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77</w:t>
            </w:r>
          </w:p>
        </w:tc>
      </w:tr>
      <w:tr w:rsidR="00474A72" w14:paraId="3526C6C9" w14:textId="77777777" w:rsidTr="00131E08">
        <w:tc>
          <w:tcPr>
            <w:tcW w:w="2265" w:type="dxa"/>
          </w:tcPr>
          <w:p w14:paraId="543EA05B" w14:textId="7C5DB539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2265" w:type="dxa"/>
          </w:tcPr>
          <w:p w14:paraId="019A9C9A" w14:textId="366C1580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1</w:t>
            </w:r>
          </w:p>
        </w:tc>
        <w:tc>
          <w:tcPr>
            <w:tcW w:w="2266" w:type="dxa"/>
          </w:tcPr>
          <w:p w14:paraId="237675BF" w14:textId="054E4537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3</w:t>
            </w:r>
          </w:p>
        </w:tc>
        <w:tc>
          <w:tcPr>
            <w:tcW w:w="2266" w:type="dxa"/>
          </w:tcPr>
          <w:p w14:paraId="128FE3E7" w14:textId="63C2CB7F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4</w:t>
            </w:r>
          </w:p>
        </w:tc>
      </w:tr>
      <w:tr w:rsidR="00474A72" w14:paraId="37C4DE22" w14:textId="77777777" w:rsidTr="00131E08">
        <w:tc>
          <w:tcPr>
            <w:tcW w:w="2265" w:type="dxa"/>
          </w:tcPr>
          <w:p w14:paraId="528157D3" w14:textId="2FCD703E" w:rsidR="00474A72" w:rsidRPr="00131E08" w:rsidRDefault="00474A72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5               Activity</w:t>
            </w:r>
          </w:p>
        </w:tc>
        <w:tc>
          <w:tcPr>
            <w:tcW w:w="2265" w:type="dxa"/>
          </w:tcPr>
          <w:p w14:paraId="471325A0" w14:textId="3A8B697C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5</w:t>
            </w:r>
          </w:p>
        </w:tc>
        <w:tc>
          <w:tcPr>
            <w:tcW w:w="2266" w:type="dxa"/>
          </w:tcPr>
          <w:p w14:paraId="44973B26" w14:textId="733C4671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6</w:t>
            </w:r>
          </w:p>
        </w:tc>
        <w:tc>
          <w:tcPr>
            <w:tcW w:w="2266" w:type="dxa"/>
          </w:tcPr>
          <w:p w14:paraId="78C4FA57" w14:textId="6A94D705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</w:tc>
      </w:tr>
      <w:tr w:rsidR="00474A72" w14:paraId="3B896F49" w14:textId="77777777" w:rsidTr="00131E08">
        <w:tc>
          <w:tcPr>
            <w:tcW w:w="2265" w:type="dxa"/>
          </w:tcPr>
          <w:p w14:paraId="575D407A" w14:textId="00910AF1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2265" w:type="dxa"/>
          </w:tcPr>
          <w:p w14:paraId="2F7F7A23" w14:textId="1DC2980B" w:rsidR="00474A72" w:rsidRDefault="00F70054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3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75</w:t>
            </w:r>
            <w:r w:rsidR="005803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66" w:type="dxa"/>
          </w:tcPr>
          <w:p w14:paraId="487D672F" w14:textId="65303AE3" w:rsidR="00474A72" w:rsidRDefault="00F70054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2</w:t>
            </w:r>
          </w:p>
        </w:tc>
        <w:tc>
          <w:tcPr>
            <w:tcW w:w="2266" w:type="dxa"/>
          </w:tcPr>
          <w:p w14:paraId="0DEC4115" w14:textId="64078FDB" w:rsidR="00474A72" w:rsidRDefault="00F70054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9</w:t>
            </w:r>
          </w:p>
        </w:tc>
      </w:tr>
      <w:tr w:rsidR="00474A72" w14:paraId="3C869EE1" w14:textId="77777777" w:rsidTr="00131E08">
        <w:tc>
          <w:tcPr>
            <w:tcW w:w="2265" w:type="dxa"/>
          </w:tcPr>
          <w:p w14:paraId="535A6E84" w14:textId="575D7067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2265" w:type="dxa"/>
          </w:tcPr>
          <w:p w14:paraId="4F4EAB1F" w14:textId="4D4FAA59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3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66</w:t>
            </w:r>
            <w:r w:rsidR="005803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66" w:type="dxa"/>
          </w:tcPr>
          <w:p w14:paraId="1807B70E" w14:textId="4DDB94E8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3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85</w:t>
            </w:r>
            <w:r w:rsidR="005803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66" w:type="dxa"/>
          </w:tcPr>
          <w:p w14:paraId="7B06520C" w14:textId="79545F2F" w:rsidR="00474A72" w:rsidRDefault="0034564A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6</w:t>
            </w:r>
          </w:p>
        </w:tc>
      </w:tr>
      <w:tr w:rsidR="00474A72" w14:paraId="5672CD5A" w14:textId="77777777" w:rsidTr="00131E08">
        <w:tc>
          <w:tcPr>
            <w:tcW w:w="2265" w:type="dxa"/>
          </w:tcPr>
          <w:p w14:paraId="13FFC9AC" w14:textId="36AE09BE" w:rsidR="00474A72" w:rsidRPr="00131E08" w:rsidRDefault="00474A72" w:rsidP="00474A7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2265" w:type="dxa"/>
          </w:tcPr>
          <w:p w14:paraId="56E89344" w14:textId="71647710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05</w:t>
            </w:r>
          </w:p>
        </w:tc>
        <w:tc>
          <w:tcPr>
            <w:tcW w:w="2266" w:type="dxa"/>
          </w:tcPr>
          <w:p w14:paraId="336671FE" w14:textId="2CC5C9DD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8</w:t>
            </w:r>
          </w:p>
        </w:tc>
        <w:tc>
          <w:tcPr>
            <w:tcW w:w="2266" w:type="dxa"/>
          </w:tcPr>
          <w:p w14:paraId="7C2FF263" w14:textId="2909388C" w:rsidR="00474A72" w:rsidRDefault="00A65826" w:rsidP="00A65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7</w:t>
            </w:r>
          </w:p>
        </w:tc>
      </w:tr>
    </w:tbl>
    <w:p w14:paraId="57099D3C" w14:textId="60EB90D4" w:rsidR="00F61BD1" w:rsidRPr="00474A72" w:rsidRDefault="00580380" w:rsidP="00067BC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6. 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5. *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1. **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01.</w:t>
      </w:r>
    </w:p>
    <w:sectPr w:rsidR="00F61BD1" w:rsidRPr="00474A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B28"/>
    <w:rsid w:val="00022429"/>
    <w:rsid w:val="000270D9"/>
    <w:rsid w:val="00042D97"/>
    <w:rsid w:val="0006665B"/>
    <w:rsid w:val="00067BC7"/>
    <w:rsid w:val="00090387"/>
    <w:rsid w:val="001127F9"/>
    <w:rsid w:val="00131E08"/>
    <w:rsid w:val="0014666F"/>
    <w:rsid w:val="00171F56"/>
    <w:rsid w:val="001C6FDE"/>
    <w:rsid w:val="001E219F"/>
    <w:rsid w:val="00200F9E"/>
    <w:rsid w:val="002762A1"/>
    <w:rsid w:val="00300306"/>
    <w:rsid w:val="00302A40"/>
    <w:rsid w:val="0030354D"/>
    <w:rsid w:val="00322DB4"/>
    <w:rsid w:val="0034564A"/>
    <w:rsid w:val="00361E93"/>
    <w:rsid w:val="00386DCD"/>
    <w:rsid w:val="0043238E"/>
    <w:rsid w:val="0047107D"/>
    <w:rsid w:val="00474A72"/>
    <w:rsid w:val="00580380"/>
    <w:rsid w:val="00684041"/>
    <w:rsid w:val="00702AEE"/>
    <w:rsid w:val="007236AF"/>
    <w:rsid w:val="00763AFD"/>
    <w:rsid w:val="007738B6"/>
    <w:rsid w:val="007B218A"/>
    <w:rsid w:val="007E64C5"/>
    <w:rsid w:val="007F5FA4"/>
    <w:rsid w:val="00852F35"/>
    <w:rsid w:val="008902D3"/>
    <w:rsid w:val="008E7839"/>
    <w:rsid w:val="009A47CB"/>
    <w:rsid w:val="00A32F63"/>
    <w:rsid w:val="00A65826"/>
    <w:rsid w:val="00AA3D5A"/>
    <w:rsid w:val="00B077A3"/>
    <w:rsid w:val="00B85699"/>
    <w:rsid w:val="00B9685A"/>
    <w:rsid w:val="00BB1BBB"/>
    <w:rsid w:val="00C064A2"/>
    <w:rsid w:val="00C165E9"/>
    <w:rsid w:val="00C54892"/>
    <w:rsid w:val="00C94F85"/>
    <w:rsid w:val="00CE7B28"/>
    <w:rsid w:val="00D95B21"/>
    <w:rsid w:val="00E90E67"/>
    <w:rsid w:val="00EA0671"/>
    <w:rsid w:val="00EC4239"/>
    <w:rsid w:val="00ED6D8C"/>
    <w:rsid w:val="00EE32C6"/>
    <w:rsid w:val="00F61BD1"/>
    <w:rsid w:val="00F7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CEE2C"/>
  <w15:chartTrackingRefBased/>
  <w15:docId w15:val="{8CFF1876-3099-4AE9-A704-0B98AD500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0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2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EAD7A-1AFA-4346-94FE-AB29B5AC3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arkova</dc:creator>
  <cp:keywords/>
  <dc:description/>
  <cp:lastModifiedBy>Gabriela Markova</cp:lastModifiedBy>
  <cp:revision>3</cp:revision>
  <cp:lastPrinted>2021-01-12T12:23:00Z</cp:lastPrinted>
  <dcterms:created xsi:type="dcterms:W3CDTF">2021-01-15T09:21:00Z</dcterms:created>
  <dcterms:modified xsi:type="dcterms:W3CDTF">2021-01-15T09:24:00Z</dcterms:modified>
</cp:coreProperties>
</file>